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2A2" w:rsidRPr="00535DCD" w:rsidRDefault="005334E4" w:rsidP="008C32A2">
      <w:pPr>
        <w:spacing w:after="0"/>
        <w:rPr>
          <w:rFonts w:eastAsia="Times New Roman" w:cs="Times New Roman"/>
          <w:color w:val="000000"/>
          <w:sz w:val="20"/>
          <w:szCs w:val="20"/>
          <w:lang w:val="en-US" w:eastAsia="es-ES"/>
        </w:rPr>
      </w:pPr>
      <w:proofErr w:type="gramStart"/>
      <w:r>
        <w:rPr>
          <w:rFonts w:eastAsia="Times New Roman" w:cs="Times New Roman"/>
          <w:b/>
          <w:bCs/>
          <w:color w:val="000000"/>
          <w:sz w:val="20"/>
          <w:szCs w:val="20"/>
          <w:lang w:val="en-US" w:eastAsia="es-ES"/>
        </w:rPr>
        <w:t>S1</w:t>
      </w:r>
      <w:r w:rsidR="00DD02F1">
        <w:rPr>
          <w:rFonts w:eastAsia="Times New Roman" w:cs="Times New Roman"/>
          <w:b/>
          <w:bCs/>
          <w:color w:val="000000"/>
          <w:sz w:val="20"/>
          <w:szCs w:val="20"/>
          <w:lang w:val="en-US" w:eastAsia="es-ES"/>
        </w:rPr>
        <w:t xml:space="preserve"> </w:t>
      </w:r>
      <w:r>
        <w:rPr>
          <w:rFonts w:eastAsia="Times New Roman" w:cs="Times New Roman"/>
          <w:b/>
          <w:bCs/>
          <w:color w:val="000000"/>
          <w:sz w:val="20"/>
          <w:szCs w:val="20"/>
          <w:lang w:val="en-US" w:eastAsia="es-ES"/>
        </w:rPr>
        <w:t>Table</w:t>
      </w:r>
      <w:r w:rsidR="008C32A2" w:rsidRPr="00535DCD">
        <w:rPr>
          <w:rFonts w:eastAsia="Times New Roman" w:cs="Times New Roman"/>
          <w:b/>
          <w:bCs/>
          <w:color w:val="000000"/>
          <w:sz w:val="20"/>
          <w:szCs w:val="20"/>
          <w:lang w:val="en-US" w:eastAsia="es-ES"/>
        </w:rPr>
        <w:t>.</w:t>
      </w:r>
      <w:proofErr w:type="gramEnd"/>
      <w:r w:rsidR="008C32A2" w:rsidRPr="00535DCD">
        <w:rPr>
          <w:rFonts w:eastAsia="Times New Roman" w:cs="Times New Roman"/>
          <w:color w:val="000000"/>
          <w:sz w:val="20"/>
          <w:szCs w:val="20"/>
          <w:lang w:val="en-US" w:eastAsia="es-ES"/>
        </w:rPr>
        <w:t xml:space="preserve"> </w:t>
      </w:r>
      <w:r w:rsidR="004D31BC">
        <w:rPr>
          <w:rFonts w:eastAsia="Times New Roman" w:cs="Times New Roman"/>
          <w:color w:val="000000"/>
          <w:sz w:val="20"/>
          <w:szCs w:val="20"/>
          <w:lang w:val="en-US" w:eastAsia="es-ES"/>
        </w:rPr>
        <w:t>Distribution of the total and individual scores for the WCRF/AICR recommendations</w:t>
      </w:r>
      <w:r w:rsidR="008C32A2" w:rsidRPr="00535DCD">
        <w:rPr>
          <w:rFonts w:eastAsia="Times New Roman" w:cs="Times New Roman"/>
          <w:color w:val="000000"/>
          <w:sz w:val="20"/>
          <w:szCs w:val="20"/>
          <w:lang w:val="en-US" w:eastAsia="es-ES"/>
        </w:rPr>
        <w:t xml:space="preserve"> </w:t>
      </w:r>
      <w:r w:rsidR="004D31BC">
        <w:rPr>
          <w:rFonts w:eastAsia="Times New Roman" w:cs="Times New Roman"/>
          <w:color w:val="000000"/>
          <w:sz w:val="20"/>
          <w:szCs w:val="20"/>
          <w:lang w:val="en-US" w:eastAsia="es-ES"/>
        </w:rPr>
        <w:t xml:space="preserve">for cancer prevention in </w:t>
      </w:r>
      <w:r w:rsidR="008C32A2" w:rsidRPr="00535DCD">
        <w:rPr>
          <w:rFonts w:eastAsia="Times New Roman" w:cs="Times New Roman"/>
          <w:color w:val="000000"/>
          <w:sz w:val="20"/>
          <w:szCs w:val="20"/>
          <w:lang w:val="en-US" w:eastAsia="es-ES"/>
        </w:rPr>
        <w:t>women participating in DDM-Spain study by Boyd categories of mammographic density</w:t>
      </w:r>
      <w:r w:rsidR="00646B0A">
        <w:rPr>
          <w:rFonts w:eastAsia="Times New Roman" w:cs="Times New Roman"/>
          <w:color w:val="000000"/>
          <w:sz w:val="20"/>
          <w:szCs w:val="20"/>
          <w:lang w:val="en-US" w:eastAsia="es-ES"/>
        </w:rPr>
        <w:t xml:space="preserve"> adjusted by age, </w:t>
      </w:r>
      <w:proofErr w:type="spellStart"/>
      <w:r w:rsidR="00646B0A">
        <w:rPr>
          <w:rFonts w:eastAsia="Times New Roman" w:cs="Times New Roman"/>
          <w:color w:val="000000"/>
          <w:sz w:val="20"/>
          <w:szCs w:val="20"/>
          <w:lang w:val="en-US" w:eastAsia="es-ES"/>
        </w:rPr>
        <w:t>bmi</w:t>
      </w:r>
      <w:proofErr w:type="spellEnd"/>
      <w:r w:rsidR="00646B0A">
        <w:rPr>
          <w:rFonts w:eastAsia="Times New Roman" w:cs="Times New Roman"/>
          <w:color w:val="000000"/>
          <w:sz w:val="20"/>
          <w:szCs w:val="20"/>
          <w:lang w:val="en-US" w:eastAsia="es-ES"/>
        </w:rPr>
        <w:t xml:space="preserve"> and center</w:t>
      </w:r>
    </w:p>
    <w:tbl>
      <w:tblPr>
        <w:tblW w:w="125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07"/>
        <w:gridCol w:w="1134"/>
        <w:gridCol w:w="992"/>
        <w:gridCol w:w="1134"/>
        <w:gridCol w:w="1134"/>
        <w:gridCol w:w="1134"/>
        <w:gridCol w:w="709"/>
      </w:tblGrid>
      <w:tr w:rsidR="00DD02F1" w:rsidRPr="00535DCD" w:rsidTr="00B21C3E">
        <w:trPr>
          <w:trHeight w:val="300"/>
        </w:trPr>
        <w:tc>
          <w:tcPr>
            <w:tcW w:w="63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DD02F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BOY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DD02F1" w:rsidRPr="00535DCD" w:rsidTr="00B21C3E">
        <w:trPr>
          <w:trHeight w:val="300"/>
        </w:trPr>
        <w:tc>
          <w:tcPr>
            <w:tcW w:w="6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DD02F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&lt;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DD02F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10-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DD02F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25-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DD02F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50-7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DD02F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&gt;75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DD02F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</w:tr>
      <w:tr w:rsidR="00DD02F1" w:rsidRPr="00535DCD" w:rsidTr="00B21C3E">
        <w:trPr>
          <w:trHeight w:val="300"/>
        </w:trPr>
        <w:tc>
          <w:tcPr>
            <w:tcW w:w="6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02F1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n=8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02F1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n=7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02F1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n=1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02F1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n=6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02F1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n=18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2A2" w:rsidRPr="00DD02F1" w:rsidRDefault="008C32A2" w:rsidP="007F23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F32C24" w:rsidRPr="00F972FC" w:rsidTr="00B21C3E">
        <w:trPr>
          <w:trHeight w:val="300"/>
        </w:trPr>
        <w:tc>
          <w:tcPr>
            <w:tcW w:w="6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2C24" w:rsidRPr="00B21C3E" w:rsidRDefault="00B21C3E" w:rsidP="00B21C3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WCRF/AIRC Score                                                                      </w:t>
            </w:r>
            <w:r w:rsidR="003C5A8D"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Mean (E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2C24" w:rsidRPr="00F32C24" w:rsidRDefault="00F32C24" w:rsidP="00F972F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32C24">
              <w:rPr>
                <w:rFonts w:cs="Times New Roman"/>
                <w:color w:val="000000"/>
                <w:sz w:val="20"/>
                <w:szCs w:val="20"/>
                <w:lang w:val="en-US"/>
              </w:rPr>
              <w:t>5.</w:t>
            </w:r>
            <w:r w:rsidR="00F972FC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F32C24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3C5A8D">
              <w:rPr>
                <w:rFonts w:cs="Times New Roman"/>
                <w:color w:val="000000"/>
                <w:sz w:val="20"/>
                <w:szCs w:val="20"/>
                <w:lang w:val="en-US"/>
              </w:rPr>
              <w:t>(0.03)</w:t>
            </w:r>
            <w:r w:rsidRPr="00F32C24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2C24" w:rsidRPr="00F32C24" w:rsidRDefault="00F32C24" w:rsidP="00F972F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5.</w:t>
            </w:r>
            <w:r w:rsidR="00F972FC">
              <w:rPr>
                <w:rFonts w:cs="Times New Roman"/>
                <w:color w:val="000000"/>
                <w:sz w:val="20"/>
                <w:szCs w:val="20"/>
                <w:lang w:val="en-US"/>
              </w:rPr>
              <w:t>00</w:t>
            </w:r>
            <w:r w:rsidR="003C5A8D">
              <w:rPr>
                <w:rFonts w:cs="Times New Roman"/>
                <w:color w:val="000000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2C24" w:rsidRPr="00F32C24" w:rsidRDefault="00F972FC" w:rsidP="00F32C24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4.93</w:t>
            </w:r>
            <w:r w:rsidR="003C5A8D">
              <w:rPr>
                <w:rFonts w:cs="Times New Roman"/>
                <w:color w:val="000000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2C24" w:rsidRPr="00F32C24" w:rsidRDefault="00F972FC" w:rsidP="00F32C24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4.91</w:t>
            </w:r>
            <w:r w:rsidR="003C5A8D">
              <w:rPr>
                <w:rFonts w:cs="Times New Roman"/>
                <w:color w:val="000000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2C24" w:rsidRPr="00F32C24" w:rsidRDefault="00F972FC" w:rsidP="00F972F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4.98</w:t>
            </w:r>
            <w:r w:rsidR="003C5A8D">
              <w:rPr>
                <w:rFonts w:cs="Times New Roman"/>
                <w:color w:val="000000"/>
                <w:sz w:val="20"/>
                <w:szCs w:val="20"/>
                <w:lang w:val="en-US"/>
              </w:rPr>
              <w:t>(0.0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6</w:t>
            </w:r>
            <w:r w:rsidR="003C5A8D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  <w:r w:rsidR="00F32C24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2C24" w:rsidRPr="00F32C24" w:rsidRDefault="003C5A8D" w:rsidP="00F972FC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972FC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  <w:r w:rsidR="00F972FC">
              <w:rPr>
                <w:rFonts w:cs="Times New Roman"/>
                <w:color w:val="000000"/>
                <w:sz w:val="20"/>
                <w:szCs w:val="20"/>
                <w:lang w:val="en-US"/>
              </w:rPr>
              <w:t>.127</w:t>
            </w:r>
          </w:p>
        </w:tc>
      </w:tr>
      <w:tr w:rsidR="00DD02F1" w:rsidRPr="00F32C24" w:rsidTr="00B21C3E">
        <w:trPr>
          <w:trHeight w:val="300"/>
        </w:trPr>
        <w:tc>
          <w:tcPr>
            <w:tcW w:w="6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2F1" w:rsidRPr="00B21C3E" w:rsidRDefault="00DD02F1" w:rsidP="00B21C3E">
            <w:pPr>
              <w:spacing w:after="0" w:line="48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R1) Maintain adequate body weight</w:t>
            </w:r>
            <w:r w:rsidR="00B21C3E"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                                          Mean (E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6C1703" w:rsidP="006C1703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.53</w:t>
            </w:r>
            <w:r w:rsidR="00DD02F1"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(0.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="00DD02F1"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6C1703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5</w:t>
            </w:r>
            <w:r w:rsidR="006C1703">
              <w:rPr>
                <w:rFonts w:cs="Times New Roman"/>
                <w:color w:val="000000"/>
                <w:sz w:val="20"/>
                <w:szCs w:val="20"/>
                <w:lang w:val="en-US"/>
              </w:rPr>
              <w:t>3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(0.</w:t>
            </w:r>
            <w:r w:rsidR="006C1703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6C1703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5</w:t>
            </w:r>
            <w:r w:rsidR="006C1703">
              <w:rPr>
                <w:rFonts w:cs="Times New Roman"/>
                <w:color w:val="000000"/>
                <w:sz w:val="20"/>
                <w:szCs w:val="20"/>
                <w:lang w:val="en-US"/>
              </w:rPr>
              <w:t>3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(0.</w:t>
            </w:r>
            <w:r w:rsidR="006C1703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6C1703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5</w:t>
            </w:r>
            <w:r w:rsidR="006C1703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(0.</w:t>
            </w:r>
            <w:r w:rsidR="006C1703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6C1703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</w:t>
            </w:r>
            <w:r w:rsidR="006C1703">
              <w:rPr>
                <w:rFonts w:cs="Times New Roman"/>
                <w:color w:val="000000"/>
                <w:sz w:val="20"/>
                <w:szCs w:val="20"/>
                <w:lang w:val="en-US"/>
              </w:rPr>
              <w:t>49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(0.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  <w:r w:rsidR="006C1703">
              <w:rPr>
                <w:rFonts w:cs="Times New Roman"/>
                <w:color w:val="000000"/>
                <w:sz w:val="20"/>
                <w:szCs w:val="20"/>
                <w:lang w:val="en-US"/>
              </w:rPr>
              <w:t>3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2F1" w:rsidRPr="00DD02F1" w:rsidRDefault="006C1703" w:rsidP="007F23BE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.270</w:t>
            </w:r>
          </w:p>
        </w:tc>
      </w:tr>
      <w:tr w:rsidR="00DD02F1" w:rsidRPr="00535DCD" w:rsidTr="00B21C3E">
        <w:trPr>
          <w:trHeight w:val="300"/>
        </w:trPr>
        <w:tc>
          <w:tcPr>
            <w:tcW w:w="6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2F1" w:rsidRPr="00B21C3E" w:rsidRDefault="00DD02F1" w:rsidP="00DD02F1">
            <w:pPr>
              <w:spacing w:after="0" w:line="48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R2) Be physically active</w:t>
            </w:r>
            <w:r w:rsidR="00B21C3E"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                                                             </w:t>
            </w:r>
            <w:r w:rsidR="00B21C3E"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Mean (E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D5DA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5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7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(0.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D5DA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5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6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(0.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D5DA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55 (0.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ED5DAC" w:rsidP="00ED5DA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.56</w:t>
            </w:r>
            <w:r w:rsidR="00DD02F1"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(0.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="00DD02F1"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D5DA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5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5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(0.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02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2F1" w:rsidRPr="00DD02F1" w:rsidRDefault="00ED5DAC" w:rsidP="007F23BE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.236</w:t>
            </w:r>
          </w:p>
        </w:tc>
      </w:tr>
      <w:tr w:rsidR="00DD02F1" w:rsidRPr="00535DCD" w:rsidTr="00B21C3E">
        <w:trPr>
          <w:trHeight w:val="300"/>
        </w:trPr>
        <w:tc>
          <w:tcPr>
            <w:tcW w:w="6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2F1" w:rsidRPr="00B21C3E" w:rsidRDefault="00DD02F1" w:rsidP="00DD02F1">
            <w:pPr>
              <w:spacing w:after="0" w:line="48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R3) Limit intake of high density foods</w:t>
            </w:r>
            <w:r w:rsidR="00B21C3E"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                                     </w:t>
            </w:r>
            <w:r w:rsidR="00B21C3E"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Mean (E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D5DA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7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2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(0.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D5DA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7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(0.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D5DA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69 (0.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ED5DAC" w:rsidP="00ED5DA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.69</w:t>
            </w:r>
            <w:r w:rsidR="00DD02F1"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(0.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="00DD02F1"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2F1" w:rsidRPr="00DD02F1" w:rsidRDefault="00ED5DAC" w:rsidP="00ED5DA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.73</w:t>
            </w:r>
            <w:r w:rsidR="00DD02F1"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(0.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  <w:r w:rsidR="00DD02F1"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2F1" w:rsidRPr="00DD02F1" w:rsidRDefault="00ED5DAC" w:rsidP="007F23BE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DD02F1" w:rsidRPr="00535DCD" w:rsidTr="00B21C3E">
        <w:trPr>
          <w:trHeight w:val="300"/>
        </w:trPr>
        <w:tc>
          <w:tcPr>
            <w:tcW w:w="6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2F1" w:rsidRPr="00B21C3E" w:rsidRDefault="00DD02F1" w:rsidP="00B21C3E">
            <w:pPr>
              <w:spacing w:after="0" w:line="48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R4) Eat mostly plant foods</w:t>
            </w:r>
            <w:r w:rsid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                                                          </w:t>
            </w:r>
            <w:r w:rsidR="00B21C3E"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Mean (E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D5DA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66 (0.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D5DA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63(0.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D5DA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65 (0.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D5DA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64 (0.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D5DAC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68(0.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02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D5DAC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</w:t>
            </w:r>
            <w:r w:rsidR="00ED5DAC">
              <w:rPr>
                <w:rFonts w:cs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</w:tr>
      <w:tr w:rsidR="00DD02F1" w:rsidRPr="00535DCD" w:rsidTr="00B21C3E">
        <w:trPr>
          <w:trHeight w:val="300"/>
        </w:trPr>
        <w:tc>
          <w:tcPr>
            <w:tcW w:w="6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2F1" w:rsidRPr="00B21C3E" w:rsidRDefault="00DD02F1" w:rsidP="00DD02F1">
            <w:pPr>
              <w:spacing w:after="0" w:line="48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R5) Limit intake of animal foods</w:t>
            </w:r>
            <w:r w:rsidR="00B21C3E"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                                              </w:t>
            </w:r>
            <w:r w:rsidR="00B21C3E"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Mean (E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2F6B10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3</w:t>
            </w:r>
            <w:r w:rsidR="002F6B10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(0.</w:t>
            </w:r>
            <w:r w:rsidR="002F6B10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2F6B10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3</w:t>
            </w:r>
            <w:r w:rsidR="002F6B10">
              <w:rPr>
                <w:rFonts w:cs="Times New Roman"/>
                <w:color w:val="000000"/>
                <w:sz w:val="20"/>
                <w:szCs w:val="20"/>
                <w:lang w:val="en-US"/>
              </w:rPr>
              <w:t>2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(0.</w:t>
            </w:r>
            <w:r w:rsidR="002F6B10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2F6B10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3</w:t>
            </w:r>
            <w:r w:rsidR="002F6B10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(0.</w:t>
            </w:r>
            <w:r w:rsidR="002F6B10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2F6B10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</w:t>
            </w:r>
            <w:r w:rsidR="002F6B10">
              <w:rPr>
                <w:rFonts w:cs="Times New Roman"/>
                <w:color w:val="000000"/>
                <w:sz w:val="20"/>
                <w:szCs w:val="20"/>
                <w:lang w:val="en-US"/>
              </w:rPr>
              <w:t>3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(0.</w:t>
            </w:r>
            <w:r w:rsidR="002F6B10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2F6B10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3</w:t>
            </w:r>
            <w:r w:rsidR="002F6B10">
              <w:rPr>
                <w:rFonts w:cs="Times New Roman"/>
                <w:color w:val="000000"/>
                <w:sz w:val="20"/>
                <w:szCs w:val="20"/>
                <w:lang w:val="en-US"/>
              </w:rPr>
              <w:t>2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(0.</w:t>
            </w:r>
            <w:r w:rsidR="002F6B10">
              <w:rPr>
                <w:rFonts w:cs="Times New Roman"/>
                <w:color w:val="000000"/>
                <w:sz w:val="20"/>
                <w:szCs w:val="20"/>
                <w:lang w:val="en-US"/>
              </w:rPr>
              <w:t>02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2F6B10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</w:t>
            </w:r>
            <w:r w:rsidR="002F6B10">
              <w:rPr>
                <w:rFonts w:cs="Times New Roman"/>
                <w:color w:val="000000"/>
                <w:sz w:val="20"/>
                <w:szCs w:val="20"/>
                <w:lang w:val="en-US"/>
              </w:rPr>
              <w:t>678</w:t>
            </w:r>
          </w:p>
        </w:tc>
      </w:tr>
      <w:tr w:rsidR="00DD02F1" w:rsidRPr="00535DCD" w:rsidTr="00B21C3E">
        <w:trPr>
          <w:trHeight w:val="300"/>
        </w:trPr>
        <w:tc>
          <w:tcPr>
            <w:tcW w:w="6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2F1" w:rsidRPr="00B21C3E" w:rsidRDefault="00DD02F1" w:rsidP="00DD02F1">
            <w:pPr>
              <w:spacing w:after="0" w:line="48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R6) Limit alcohol intake</w:t>
            </w:r>
            <w:r w:rsidR="00B21C3E"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                                                            </w:t>
            </w:r>
            <w:r w:rsidR="00B21C3E"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Mean (E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401F6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91 (0.</w:t>
            </w:r>
            <w:r w:rsidR="00E401F6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401F6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89(0.</w:t>
            </w:r>
            <w:r w:rsidR="00E401F6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401F6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8</w:t>
            </w:r>
            <w:r w:rsidR="00E401F6">
              <w:rPr>
                <w:rFonts w:cs="Times New Roman"/>
                <w:color w:val="000000"/>
                <w:sz w:val="20"/>
                <w:szCs w:val="20"/>
                <w:lang w:val="en-US"/>
              </w:rPr>
              <w:t>9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(0.</w:t>
            </w:r>
            <w:r w:rsidR="00E401F6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E401F6" w:rsidP="00E401F6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.88</w:t>
            </w:r>
            <w:r w:rsidR="00DD02F1"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(0.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="00DD02F1"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401F6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8</w:t>
            </w:r>
            <w:r w:rsidR="00E401F6">
              <w:rPr>
                <w:rFonts w:cs="Times New Roman"/>
                <w:color w:val="000000"/>
                <w:sz w:val="20"/>
                <w:szCs w:val="20"/>
                <w:lang w:val="en-US"/>
              </w:rPr>
              <w:t>9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(0.</w:t>
            </w:r>
            <w:r w:rsidR="00E401F6">
              <w:rPr>
                <w:rFonts w:cs="Times New Roman"/>
                <w:color w:val="000000"/>
                <w:sz w:val="20"/>
                <w:szCs w:val="20"/>
                <w:lang w:val="en-US"/>
              </w:rPr>
              <w:t>02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E401F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</w:t>
            </w:r>
            <w:r w:rsidR="00E401F6">
              <w:rPr>
                <w:rFonts w:cs="Times New Roman"/>
                <w:color w:val="000000"/>
                <w:sz w:val="20"/>
                <w:szCs w:val="20"/>
                <w:lang w:val="en-US"/>
              </w:rPr>
              <w:t>336</w:t>
            </w:r>
          </w:p>
        </w:tc>
      </w:tr>
      <w:tr w:rsidR="00DD02F1" w:rsidRPr="00535DCD" w:rsidTr="00B21C3E">
        <w:trPr>
          <w:trHeight w:val="300"/>
        </w:trPr>
        <w:tc>
          <w:tcPr>
            <w:tcW w:w="6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2F1" w:rsidRPr="00B21C3E" w:rsidRDefault="00DD02F1" w:rsidP="00DD02F1">
            <w:pPr>
              <w:spacing w:after="0" w:line="48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R7) Limit salt intake and salt preserved food consumption</w:t>
            </w:r>
            <w:r w:rsidR="00B21C3E"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   </w:t>
            </w:r>
            <w:r w:rsidR="00B21C3E"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Mean (E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6E2AD9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4</w:t>
            </w:r>
            <w:r w:rsidR="006E2AD9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(0.</w:t>
            </w:r>
            <w:r w:rsidR="006E2AD9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6E2AD9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43(0</w:t>
            </w:r>
            <w:r w:rsidR="006E2AD9">
              <w:rPr>
                <w:rFonts w:cs="Times New Roman"/>
                <w:color w:val="000000"/>
                <w:sz w:val="20"/>
                <w:szCs w:val="20"/>
                <w:lang w:val="en-US"/>
              </w:rPr>
              <w:t>.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6E2AD9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40 (0.</w:t>
            </w:r>
            <w:r w:rsidR="006E2AD9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6E2AD9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</w:t>
            </w:r>
            <w:r w:rsidR="006E2AD9">
              <w:rPr>
                <w:rFonts w:cs="Times New Roman"/>
                <w:color w:val="000000"/>
                <w:sz w:val="20"/>
                <w:szCs w:val="20"/>
                <w:lang w:val="en-US"/>
              </w:rPr>
              <w:t>4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(0.</w:t>
            </w:r>
            <w:r w:rsidR="006E2AD9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6E2AD9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4</w:t>
            </w:r>
            <w:r w:rsidR="006E2AD9">
              <w:rPr>
                <w:rFonts w:cs="Times New Roman"/>
                <w:color w:val="000000"/>
                <w:sz w:val="20"/>
                <w:szCs w:val="20"/>
                <w:lang w:val="en-US"/>
              </w:rPr>
              <w:t>2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(0.</w:t>
            </w:r>
            <w:r w:rsidR="006E2AD9">
              <w:rPr>
                <w:rFonts w:cs="Times New Roman"/>
                <w:color w:val="000000"/>
                <w:sz w:val="20"/>
                <w:szCs w:val="20"/>
                <w:lang w:val="en-US"/>
              </w:rPr>
              <w:t>02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2F1" w:rsidRPr="00DD02F1" w:rsidRDefault="006E2AD9" w:rsidP="006E2AD9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.592</w:t>
            </w:r>
          </w:p>
        </w:tc>
      </w:tr>
      <w:tr w:rsidR="00DD02F1" w:rsidRPr="00535DCD" w:rsidTr="00B21C3E">
        <w:trPr>
          <w:trHeight w:val="300"/>
        </w:trPr>
        <w:tc>
          <w:tcPr>
            <w:tcW w:w="6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2F1" w:rsidRPr="00B21C3E" w:rsidRDefault="00DD02F1" w:rsidP="00DD02F1">
            <w:pPr>
              <w:spacing w:after="0" w:line="48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R8) Meet nutritional needs through diet alone</w:t>
            </w:r>
            <w:r w:rsidR="00B21C3E"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                        </w:t>
            </w:r>
            <w:r w:rsidR="00B21C3E" w:rsidRPr="00B21C3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Mean (E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6E2AD9" w:rsidP="006E2AD9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.92 (0.01</w:t>
            </w:r>
            <w:r w:rsidR="00DD02F1"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6E2AD9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9</w:t>
            </w:r>
            <w:r w:rsidR="006E2AD9">
              <w:rPr>
                <w:rFonts w:cs="Times New Roman"/>
                <w:color w:val="000000"/>
                <w:sz w:val="20"/>
                <w:szCs w:val="20"/>
                <w:lang w:val="en-US"/>
              </w:rPr>
              <w:t>3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(0.</w:t>
            </w:r>
            <w:r w:rsidR="006E2AD9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6E2AD9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92 (0.</w:t>
            </w:r>
            <w:r w:rsidR="006E2AD9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6E2AD9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93 (0.</w:t>
            </w:r>
            <w:r w:rsidR="006E2AD9">
              <w:rPr>
                <w:rFonts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6E2AD9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91(0.</w:t>
            </w:r>
            <w:r w:rsidR="006E2AD9">
              <w:rPr>
                <w:rFonts w:cs="Times New Roman"/>
                <w:color w:val="000000"/>
                <w:sz w:val="20"/>
                <w:szCs w:val="20"/>
                <w:lang w:val="en-US"/>
              </w:rPr>
              <w:t>02</w:t>
            </w: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2F1" w:rsidRPr="00DD02F1" w:rsidRDefault="00DD02F1" w:rsidP="006E2AD9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02F1">
              <w:rPr>
                <w:rFonts w:cs="Times New Roman"/>
                <w:color w:val="000000"/>
                <w:sz w:val="20"/>
                <w:szCs w:val="20"/>
                <w:lang w:val="en-US"/>
              </w:rPr>
              <w:t>0.39</w:t>
            </w:r>
            <w:r w:rsidR="006E2AD9">
              <w:rPr>
                <w:rFonts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</w:tbl>
    <w:p w:rsidR="004B3A21" w:rsidRDefault="004B3A21">
      <w:bookmarkStart w:id="0" w:name="_GoBack"/>
      <w:bookmarkEnd w:id="0"/>
    </w:p>
    <w:sectPr w:rsidR="004B3A21" w:rsidSect="00B21C3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2A2"/>
    <w:rsid w:val="002F6B10"/>
    <w:rsid w:val="003C5A8D"/>
    <w:rsid w:val="004B3A21"/>
    <w:rsid w:val="004D31BC"/>
    <w:rsid w:val="005334E4"/>
    <w:rsid w:val="00646B0A"/>
    <w:rsid w:val="006C1703"/>
    <w:rsid w:val="006E2AD9"/>
    <w:rsid w:val="008C32A2"/>
    <w:rsid w:val="0094338D"/>
    <w:rsid w:val="00B21C3E"/>
    <w:rsid w:val="00BC1E1C"/>
    <w:rsid w:val="00BF7D50"/>
    <w:rsid w:val="00DD02F1"/>
    <w:rsid w:val="00E401F6"/>
    <w:rsid w:val="00ED5DAC"/>
    <w:rsid w:val="00F32C24"/>
    <w:rsid w:val="00F9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2A2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2A2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61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a Castelló Pastor</dc:creator>
  <cp:lastModifiedBy>Adela Castelló Pastor</cp:lastModifiedBy>
  <cp:revision>17</cp:revision>
  <dcterms:created xsi:type="dcterms:W3CDTF">2015-04-08T16:48:00Z</dcterms:created>
  <dcterms:modified xsi:type="dcterms:W3CDTF">2015-04-22T11:33:00Z</dcterms:modified>
</cp:coreProperties>
</file>